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64BAA" w14:textId="219D5D77" w:rsidR="00000000" w:rsidRPr="009C26FE" w:rsidRDefault="00030246">
      <w:pPr>
        <w:rPr>
          <w:rFonts w:ascii="Arial" w:hAnsi="Arial" w:cs="Arial"/>
          <w:sz w:val="20"/>
          <w:szCs w:val="20"/>
        </w:rPr>
      </w:pPr>
      <w:r w:rsidRPr="009C26FE">
        <w:rPr>
          <w:rFonts w:ascii="Arial" w:hAnsi="Arial" w:cs="Arial"/>
          <w:sz w:val="20"/>
          <w:szCs w:val="20"/>
        </w:rPr>
        <w:t>Table</w:t>
      </w:r>
      <w:r w:rsidR="00FB4B4E" w:rsidRPr="009C26FE">
        <w:rPr>
          <w:rFonts w:ascii="Arial" w:hAnsi="Arial" w:cs="Arial"/>
          <w:sz w:val="20"/>
          <w:szCs w:val="20"/>
        </w:rPr>
        <w:t xml:space="preserve"> </w:t>
      </w:r>
      <w:r w:rsidR="009C26FE" w:rsidRPr="009C26FE">
        <w:rPr>
          <w:rFonts w:ascii="Arial" w:hAnsi="Arial" w:cs="Arial"/>
          <w:sz w:val="20"/>
          <w:szCs w:val="20"/>
        </w:rPr>
        <w:t>S</w:t>
      </w:r>
      <w:r w:rsidR="00AB1A59">
        <w:rPr>
          <w:rFonts w:ascii="Arial" w:hAnsi="Arial" w:cs="Arial"/>
          <w:sz w:val="20"/>
          <w:szCs w:val="20"/>
        </w:rPr>
        <w:t>5</w:t>
      </w:r>
      <w:r w:rsidR="00A906FB">
        <w:rPr>
          <w:rFonts w:ascii="Arial" w:hAnsi="Arial" w:cs="Arial"/>
          <w:sz w:val="20"/>
          <w:szCs w:val="20"/>
        </w:rPr>
        <w:t>.</w:t>
      </w:r>
      <w:r w:rsidR="00FB4B4E" w:rsidRPr="009C26FE">
        <w:rPr>
          <w:rFonts w:ascii="Arial" w:hAnsi="Arial" w:cs="Arial"/>
          <w:sz w:val="20"/>
          <w:szCs w:val="20"/>
        </w:rPr>
        <w:t xml:space="preserve"> </w:t>
      </w:r>
      <w:r w:rsidR="008B2CDF" w:rsidRPr="009C26FE">
        <w:rPr>
          <w:rFonts w:ascii="Arial" w:hAnsi="Arial" w:cs="Arial"/>
          <w:sz w:val="20"/>
          <w:szCs w:val="20"/>
        </w:rPr>
        <w:t>GDM results</w:t>
      </w:r>
      <w:r w:rsidR="00A906FB">
        <w:rPr>
          <w:rFonts w:ascii="Arial" w:hAnsi="Arial" w:cs="Arial"/>
          <w:sz w:val="20"/>
          <w:szCs w:val="20"/>
        </w:rPr>
        <w:t xml:space="preserve"> including the m</w:t>
      </w:r>
      <w:r w:rsidR="00110441" w:rsidRPr="009C26FE">
        <w:rPr>
          <w:rFonts w:ascii="Arial" w:hAnsi="Arial" w:cs="Arial"/>
          <w:sz w:val="20"/>
          <w:szCs w:val="20"/>
        </w:rPr>
        <w:t xml:space="preserve">odel deviance, </w:t>
      </w:r>
      <w:r w:rsidR="008D49C6" w:rsidRPr="009C26FE">
        <w:rPr>
          <w:rFonts w:ascii="Arial" w:hAnsi="Arial" w:cs="Arial"/>
          <w:sz w:val="20"/>
          <w:szCs w:val="20"/>
        </w:rPr>
        <w:t>deviance explained</w:t>
      </w:r>
      <w:r w:rsidR="00A906FB">
        <w:rPr>
          <w:rFonts w:ascii="Arial" w:hAnsi="Arial" w:cs="Arial"/>
          <w:sz w:val="20"/>
          <w:szCs w:val="20"/>
        </w:rPr>
        <w:t>,</w:t>
      </w:r>
      <w:r w:rsidR="008D49C6" w:rsidRPr="009C26FE">
        <w:rPr>
          <w:rFonts w:ascii="Arial" w:hAnsi="Arial" w:cs="Arial"/>
          <w:sz w:val="20"/>
          <w:szCs w:val="20"/>
        </w:rPr>
        <w:t xml:space="preserve"> and predictor importance. Bold values indicate significant predictors.</w:t>
      </w:r>
    </w:p>
    <w:p w14:paraId="15B7FE5B" w14:textId="77777777" w:rsidR="00A84940" w:rsidRPr="009C26FE" w:rsidRDefault="00A8494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1865"/>
        <w:gridCol w:w="188"/>
        <w:gridCol w:w="964"/>
        <w:gridCol w:w="138"/>
        <w:gridCol w:w="708"/>
        <w:gridCol w:w="156"/>
        <w:gridCol w:w="825"/>
        <w:gridCol w:w="138"/>
        <w:gridCol w:w="776"/>
        <w:gridCol w:w="216"/>
      </w:tblGrid>
      <w:tr w:rsidR="0006144C" w:rsidRPr="009C26FE" w14:paraId="1A5EDE0F" w14:textId="77777777" w:rsidTr="0006144C">
        <w:trPr>
          <w:gridAfter w:val="1"/>
          <w:wAfter w:w="216" w:type="dxa"/>
          <w:trHeight w:val="295"/>
        </w:trPr>
        <w:tc>
          <w:tcPr>
            <w:tcW w:w="18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752D86" w14:textId="77777777" w:rsidR="0006144C" w:rsidRPr="009C26FE" w:rsidRDefault="0006144C" w:rsidP="000614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602354" w14:textId="77777777" w:rsidR="0006144C" w:rsidRPr="009C26FE" w:rsidRDefault="0006144C" w:rsidP="00061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Full</w:t>
            </w:r>
          </w:p>
        </w:tc>
        <w:tc>
          <w:tcPr>
            <w:tcW w:w="84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382974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SML</w:t>
            </w:r>
          </w:p>
        </w:tc>
        <w:tc>
          <w:tcPr>
            <w:tcW w:w="98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9B1C1C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UAW</w:t>
            </w:r>
          </w:p>
        </w:tc>
        <w:tc>
          <w:tcPr>
            <w:tcW w:w="78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923744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PW</w:t>
            </w:r>
          </w:p>
        </w:tc>
      </w:tr>
      <w:tr w:rsidR="0006144C" w:rsidRPr="009C26FE" w14:paraId="391AF16C" w14:textId="77777777" w:rsidTr="0006144C">
        <w:trPr>
          <w:trHeight w:val="267"/>
        </w:trPr>
        <w:tc>
          <w:tcPr>
            <w:tcW w:w="205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799B53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Model deviance</w:t>
            </w:r>
          </w:p>
        </w:tc>
        <w:tc>
          <w:tcPr>
            <w:tcW w:w="110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4889A3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607.917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4D475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10.014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766B8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55.62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45C6EFF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113.954</w:t>
            </w:r>
          </w:p>
        </w:tc>
      </w:tr>
      <w:tr w:rsidR="0006144C" w:rsidRPr="009C26FE" w14:paraId="15B3CC36" w14:textId="77777777" w:rsidTr="0006144C">
        <w:trPr>
          <w:trHeight w:val="253"/>
        </w:trPr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AA584F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Percent deviance explained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AB31A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70.413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5D591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56.475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F15CE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55.32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AD4830A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33.053</w:t>
            </w:r>
          </w:p>
        </w:tc>
      </w:tr>
      <w:tr w:rsidR="0006144C" w:rsidRPr="009C26FE" w14:paraId="28DC019A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ADE239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C7DCD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2D3D2" w14:textId="311A28D3" w:rsidR="0006144C" w:rsidRPr="009C26FE" w:rsidRDefault="00110441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4.46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8521E4" w14:textId="1E0D6B2E" w:rsidR="0006144C" w:rsidRPr="009C26FE" w:rsidRDefault="00110441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23.35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372094F" w14:textId="1171E8F3" w:rsidR="0006144C" w:rsidRPr="009C26FE" w:rsidRDefault="00DE7153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</w:tr>
      <w:tr w:rsidR="0006144C" w:rsidRPr="009C26FE" w14:paraId="518CFB97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64BFC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0DD0A0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3.59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0947F0" w14:textId="59A65223" w:rsidR="0006144C" w:rsidRPr="009C26FE" w:rsidRDefault="00110441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14.49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9BCC6" w14:textId="503ABAC3" w:rsidR="0006144C" w:rsidRPr="009C26FE" w:rsidRDefault="00110441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12.35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F6BB1B3" w14:textId="710325C5" w:rsidR="0006144C" w:rsidRPr="009C26FE" w:rsidRDefault="00DE7153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06144C" w:rsidRPr="009C26FE" w14:paraId="74CF127A" w14:textId="77777777" w:rsidTr="0006144C">
        <w:trPr>
          <w:trHeight w:val="254"/>
        </w:trPr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9CA859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Salinity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F325AB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8C19A" w14:textId="0801654C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27F86E" w14:textId="5717FDFC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8725261" w14:textId="1E103418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</w:t>
            </w:r>
            <w:r w:rsidR="00DE7153" w:rsidRPr="009C26F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06144C" w:rsidRPr="009C26FE" w14:paraId="528D0B85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4C637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 xml:space="preserve">Temperature 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50D9D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580D84" w14:textId="7213EAC6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0B2D63" w14:textId="0CB6B1EA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FD8FDCA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6144C" w:rsidRPr="009C26FE" w14:paraId="2B752C9C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FBEB1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Nitrate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349D0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73B5A3" w14:textId="7EF137D6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0BF878" w14:textId="44DF67C1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D47EDA8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6144C" w:rsidRPr="009C26FE" w14:paraId="12CAEF49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D29B3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Phosphate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758760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7556E" w14:textId="5C772385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4.95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F5117C" w14:textId="5DE5684E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8ACA88C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6144C" w:rsidRPr="009C26FE" w14:paraId="26736EF1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A70B4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Silicate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2712C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C7F47" w14:textId="11844601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B758C" w14:textId="3DC8CAB5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B9962E2" w14:textId="6CA5D2A0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</w:t>
            </w:r>
            <w:r w:rsidR="00DE7153" w:rsidRPr="009C26F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06144C" w:rsidRPr="009C26FE" w14:paraId="4E3D6005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3CA2D" w14:textId="77777777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Latitude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1FE3C9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25BC8" w14:textId="43B4E22D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37BF41" w14:textId="18FAF081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BB0F1E9" w14:textId="181F0092" w:rsidR="0006144C" w:rsidRPr="009C26FE" w:rsidRDefault="00DE7153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3.42</w:t>
            </w:r>
          </w:p>
        </w:tc>
      </w:tr>
      <w:tr w:rsidR="0006144C" w:rsidRPr="009C26FE" w14:paraId="55909E3A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97AB5" w14:textId="3C6E730C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Phyto</w:t>
            </w:r>
            <w:r w:rsidR="00A906FB">
              <w:rPr>
                <w:rFonts w:ascii="Arial" w:hAnsi="Arial" w:cs="Arial"/>
                <w:sz w:val="20"/>
                <w:szCs w:val="20"/>
              </w:rPr>
              <w:t>plankton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531E4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57E440" w14:textId="0D559F62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C3EB8" w14:textId="6DE93590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65F0006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6144C" w:rsidRPr="009C26FE" w14:paraId="7A4ABCF6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2EBD1" w14:textId="393567BE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Nano</w:t>
            </w:r>
            <w:r w:rsidR="00A906FB">
              <w:rPr>
                <w:rFonts w:ascii="Arial" w:hAnsi="Arial" w:cs="Arial"/>
                <w:sz w:val="20"/>
                <w:szCs w:val="20"/>
              </w:rPr>
              <w:t>p</w:t>
            </w:r>
            <w:r w:rsidRPr="009C26FE">
              <w:rPr>
                <w:rFonts w:ascii="Arial" w:hAnsi="Arial" w:cs="Arial"/>
                <w:sz w:val="20"/>
                <w:szCs w:val="20"/>
              </w:rPr>
              <w:t>hyto</w:t>
            </w:r>
            <w:r w:rsidR="00A906FB">
              <w:rPr>
                <w:rFonts w:ascii="Arial" w:hAnsi="Arial" w:cs="Arial"/>
                <w:sz w:val="20"/>
                <w:szCs w:val="20"/>
              </w:rPr>
              <w:t>plankton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ED751B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B29840" w14:textId="74E991EC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87AA71" w14:textId="08CD97F7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DA266B4" w14:textId="2D6D1814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</w:t>
            </w:r>
            <w:r w:rsidR="00DE7153" w:rsidRPr="009C26FE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06144C" w:rsidRPr="009C26FE" w14:paraId="55D05AFD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024B4" w14:textId="2C2C11B8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Pico</w:t>
            </w:r>
            <w:r w:rsidR="00A906FB">
              <w:rPr>
                <w:rFonts w:ascii="Arial" w:hAnsi="Arial" w:cs="Arial"/>
                <w:sz w:val="20"/>
                <w:szCs w:val="20"/>
              </w:rPr>
              <w:t>p</w:t>
            </w:r>
            <w:r w:rsidRPr="009C26FE">
              <w:rPr>
                <w:rFonts w:ascii="Arial" w:hAnsi="Arial" w:cs="Arial"/>
                <w:sz w:val="20"/>
                <w:szCs w:val="20"/>
              </w:rPr>
              <w:t>hyto</w:t>
            </w:r>
            <w:r w:rsidR="00A906FB">
              <w:rPr>
                <w:rFonts w:ascii="Arial" w:hAnsi="Arial" w:cs="Arial"/>
                <w:sz w:val="20"/>
                <w:szCs w:val="20"/>
              </w:rPr>
              <w:t>plankton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CCC044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8D75A" w14:textId="42DE2E91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6A920E" w14:textId="6016EA4B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871EE50" w14:textId="02E1FF8E" w:rsidR="0006144C" w:rsidRPr="009C26FE" w:rsidRDefault="0006144C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</w:t>
            </w:r>
            <w:r w:rsidR="00DE7153" w:rsidRPr="009C26F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06144C" w:rsidRPr="009C26FE" w14:paraId="36E657D8" w14:textId="77777777" w:rsidTr="0006144C"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3F7347" w14:textId="509196B5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Ratio</w:t>
            </w:r>
            <w:r w:rsidR="00A906FB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="00A906FB">
              <w:rPr>
                <w:rFonts w:ascii="Arial" w:hAnsi="Arial" w:cs="Arial"/>
                <w:sz w:val="20"/>
                <w:szCs w:val="20"/>
              </w:rPr>
              <w:t>pico</w:t>
            </w:r>
            <w:proofErr w:type="spellEnd"/>
            <w:r w:rsidR="00A906FB">
              <w:rPr>
                <w:rFonts w:ascii="Arial" w:hAnsi="Arial" w:cs="Arial"/>
                <w:sz w:val="20"/>
                <w:szCs w:val="20"/>
              </w:rPr>
              <w:t xml:space="preserve"> to nano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363CB0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C31A3B" w14:textId="0C52F587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231A9" w14:textId="2C2CC8BD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EC7ED45" w14:textId="5738B2E7" w:rsidR="0006144C" w:rsidRPr="009C26FE" w:rsidRDefault="00DE7153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  <w:tr w:rsidR="0006144C" w:rsidRPr="009C26FE" w14:paraId="56F873A2" w14:textId="77777777" w:rsidTr="0006144C">
        <w:trPr>
          <w:trHeight w:val="280"/>
        </w:trPr>
        <w:tc>
          <w:tcPr>
            <w:tcW w:w="205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C4C2E6" w14:textId="5ACE4723" w:rsidR="0006144C" w:rsidRPr="009C26FE" w:rsidRDefault="0006144C" w:rsidP="0006144C">
            <w:pPr>
              <w:ind w:right="-354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Bacteri</w:t>
            </w:r>
            <w:r w:rsidR="00A906FB">
              <w:rPr>
                <w:rFonts w:ascii="Arial" w:hAnsi="Arial" w:cs="Arial"/>
                <w:sz w:val="20"/>
                <w:szCs w:val="20"/>
              </w:rPr>
              <w:t>oplankton</w:t>
            </w:r>
          </w:p>
        </w:tc>
        <w:tc>
          <w:tcPr>
            <w:tcW w:w="110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75CBB2" w14:textId="77777777" w:rsidR="0006144C" w:rsidRPr="009C26FE" w:rsidRDefault="0006144C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86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1432DA" w14:textId="610D9BA4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9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EF77BC" w14:textId="75113D95" w:rsidR="0006144C" w:rsidRPr="009C26FE" w:rsidRDefault="00110441" w:rsidP="00061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6FE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14:paraId="0CD15D64" w14:textId="4731B73F" w:rsidR="0006144C" w:rsidRPr="009C26FE" w:rsidRDefault="00DE7153" w:rsidP="0006144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6FE">
              <w:rPr>
                <w:rFonts w:ascii="Arial" w:hAnsi="Arial" w:cs="Arial"/>
                <w:b/>
                <w:bCs/>
                <w:sz w:val="20"/>
                <w:szCs w:val="20"/>
              </w:rPr>
              <w:t>2.91</w:t>
            </w:r>
          </w:p>
        </w:tc>
      </w:tr>
    </w:tbl>
    <w:p w14:paraId="4EA5B5A2" w14:textId="77777777" w:rsidR="00A84940" w:rsidRDefault="00A84940">
      <w:pPr>
        <w:rPr>
          <w:rFonts w:ascii="Times New Roman" w:hAnsi="Times New Roman" w:cs="Times New Roman"/>
          <w:sz w:val="20"/>
          <w:szCs w:val="20"/>
        </w:rPr>
      </w:pPr>
    </w:p>
    <w:p w14:paraId="4635FA1E" w14:textId="77777777" w:rsidR="00A84940" w:rsidRDefault="00A84940">
      <w:pPr>
        <w:rPr>
          <w:rFonts w:ascii="Times New Roman" w:hAnsi="Times New Roman" w:cs="Times New Roman"/>
          <w:sz w:val="20"/>
          <w:szCs w:val="20"/>
        </w:rPr>
      </w:pPr>
    </w:p>
    <w:p w14:paraId="7ED2F228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212FC47E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38F5B378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30BDC580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122C66F8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0AB380A5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71394037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0069C2E6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1FBF2220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74F51820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42CDD1A0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41E4F6C5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1249241D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30D98FD0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2ADAF482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191B22A1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p w14:paraId="0F72722F" w14:textId="77777777" w:rsidR="0006144C" w:rsidRDefault="0006144C">
      <w:pPr>
        <w:rPr>
          <w:rFonts w:ascii="Times New Roman" w:hAnsi="Times New Roman" w:cs="Times New Roman"/>
          <w:sz w:val="20"/>
          <w:szCs w:val="20"/>
        </w:rPr>
      </w:pPr>
    </w:p>
    <w:sectPr w:rsidR="0006144C" w:rsidSect="00C43A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E32"/>
    <w:rsid w:val="00012E4A"/>
    <w:rsid w:val="00030246"/>
    <w:rsid w:val="0004775A"/>
    <w:rsid w:val="0005507D"/>
    <w:rsid w:val="0006144C"/>
    <w:rsid w:val="00063F3F"/>
    <w:rsid w:val="000869A4"/>
    <w:rsid w:val="000B36A7"/>
    <w:rsid w:val="00110441"/>
    <w:rsid w:val="001B1A3E"/>
    <w:rsid w:val="001B4977"/>
    <w:rsid w:val="001E1421"/>
    <w:rsid w:val="001E1DAA"/>
    <w:rsid w:val="001F7FA4"/>
    <w:rsid w:val="00225BE0"/>
    <w:rsid w:val="00247962"/>
    <w:rsid w:val="00247F15"/>
    <w:rsid w:val="00253BB6"/>
    <w:rsid w:val="002916E1"/>
    <w:rsid w:val="002A60D6"/>
    <w:rsid w:val="002C6E60"/>
    <w:rsid w:val="002E6277"/>
    <w:rsid w:val="00326DA7"/>
    <w:rsid w:val="00332884"/>
    <w:rsid w:val="00345F28"/>
    <w:rsid w:val="003E5B8C"/>
    <w:rsid w:val="0041153F"/>
    <w:rsid w:val="00456E2A"/>
    <w:rsid w:val="0048747A"/>
    <w:rsid w:val="004C2553"/>
    <w:rsid w:val="00553EEC"/>
    <w:rsid w:val="00592067"/>
    <w:rsid w:val="005E47E6"/>
    <w:rsid w:val="00660F01"/>
    <w:rsid w:val="006843E4"/>
    <w:rsid w:val="00697AFC"/>
    <w:rsid w:val="006D4343"/>
    <w:rsid w:val="007754CE"/>
    <w:rsid w:val="00796E9A"/>
    <w:rsid w:val="007C12FB"/>
    <w:rsid w:val="007E7C0B"/>
    <w:rsid w:val="007F3111"/>
    <w:rsid w:val="00843F9D"/>
    <w:rsid w:val="00885C6E"/>
    <w:rsid w:val="008B2CDF"/>
    <w:rsid w:val="008B6527"/>
    <w:rsid w:val="008D49C6"/>
    <w:rsid w:val="008E5E32"/>
    <w:rsid w:val="008F4127"/>
    <w:rsid w:val="00900562"/>
    <w:rsid w:val="00905218"/>
    <w:rsid w:val="0091207D"/>
    <w:rsid w:val="00960899"/>
    <w:rsid w:val="009730FC"/>
    <w:rsid w:val="009B53A6"/>
    <w:rsid w:val="009C26FE"/>
    <w:rsid w:val="009D67E5"/>
    <w:rsid w:val="00A05FE2"/>
    <w:rsid w:val="00A66496"/>
    <w:rsid w:val="00A74422"/>
    <w:rsid w:val="00A84940"/>
    <w:rsid w:val="00A85B46"/>
    <w:rsid w:val="00A906FB"/>
    <w:rsid w:val="00A9132C"/>
    <w:rsid w:val="00AB1A59"/>
    <w:rsid w:val="00AB6A02"/>
    <w:rsid w:val="00AD38D4"/>
    <w:rsid w:val="00AD5B05"/>
    <w:rsid w:val="00B934AC"/>
    <w:rsid w:val="00BA3D50"/>
    <w:rsid w:val="00BA68DA"/>
    <w:rsid w:val="00BB06C1"/>
    <w:rsid w:val="00BC072E"/>
    <w:rsid w:val="00BC3CB0"/>
    <w:rsid w:val="00BD3AC2"/>
    <w:rsid w:val="00C30821"/>
    <w:rsid w:val="00C43AB8"/>
    <w:rsid w:val="00C70907"/>
    <w:rsid w:val="00C73BB5"/>
    <w:rsid w:val="00C7599E"/>
    <w:rsid w:val="00C95A9F"/>
    <w:rsid w:val="00CC2E2C"/>
    <w:rsid w:val="00CE08AC"/>
    <w:rsid w:val="00CF39B5"/>
    <w:rsid w:val="00D16483"/>
    <w:rsid w:val="00D25069"/>
    <w:rsid w:val="00D41765"/>
    <w:rsid w:val="00D5090B"/>
    <w:rsid w:val="00D56F4C"/>
    <w:rsid w:val="00D849EE"/>
    <w:rsid w:val="00D936D0"/>
    <w:rsid w:val="00DA3637"/>
    <w:rsid w:val="00DD6F1D"/>
    <w:rsid w:val="00DE7153"/>
    <w:rsid w:val="00E243D8"/>
    <w:rsid w:val="00E62784"/>
    <w:rsid w:val="00ED0592"/>
    <w:rsid w:val="00EE158D"/>
    <w:rsid w:val="00EE3248"/>
    <w:rsid w:val="00F235F3"/>
    <w:rsid w:val="00F34142"/>
    <w:rsid w:val="00F40454"/>
    <w:rsid w:val="00F47D33"/>
    <w:rsid w:val="00F80801"/>
    <w:rsid w:val="00FB4B4E"/>
    <w:rsid w:val="00FC39EF"/>
    <w:rsid w:val="00FD74F9"/>
    <w:rsid w:val="00FE05FA"/>
    <w:rsid w:val="00FE15B8"/>
    <w:rsid w:val="00FE2200"/>
    <w:rsid w:val="00FF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DD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lsh</dc:creator>
  <cp:keywords/>
  <dc:description/>
  <cp:lastModifiedBy>David Walsh</cp:lastModifiedBy>
  <cp:revision>5</cp:revision>
  <dcterms:created xsi:type="dcterms:W3CDTF">2023-02-18T20:20:00Z</dcterms:created>
  <dcterms:modified xsi:type="dcterms:W3CDTF">2023-10-20T13:51:00Z</dcterms:modified>
</cp:coreProperties>
</file>